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3C803" w14:textId="77777777" w:rsidR="00053F32" w:rsidRDefault="00053F32" w:rsidP="00053F32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5B48D3">
        <w:rPr>
          <w:rFonts w:ascii="Arial" w:hAnsi="Arial" w:cs="Arial"/>
          <w:b/>
          <w:bCs/>
          <w:sz w:val="20"/>
          <w:szCs w:val="20"/>
        </w:rPr>
        <w:t>Supplemental Table 1</w:t>
      </w:r>
    </w:p>
    <w:p w14:paraId="152CF71B" w14:textId="77777777" w:rsidR="00053F32" w:rsidRPr="005B48D3" w:rsidRDefault="00053F32" w:rsidP="00053F32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080"/>
        <w:gridCol w:w="1228"/>
        <w:gridCol w:w="1652"/>
        <w:gridCol w:w="1620"/>
        <w:gridCol w:w="990"/>
      </w:tblGrid>
      <w:tr w:rsidR="00053F32" w:rsidRPr="00E45036" w14:paraId="193DFC71" w14:textId="77777777" w:rsidTr="00310BAA">
        <w:trPr>
          <w:trHeight w:val="1400"/>
        </w:trPr>
        <w:tc>
          <w:tcPr>
            <w:tcW w:w="3685" w:type="dxa"/>
            <w:noWrap/>
            <w:vAlign w:val="bottom"/>
            <w:hideMark/>
          </w:tcPr>
          <w:p w14:paraId="79107C61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orphological Parameter (units)</w:t>
            </w:r>
          </w:p>
        </w:tc>
        <w:tc>
          <w:tcPr>
            <w:tcW w:w="1080" w:type="dxa"/>
            <w:vAlign w:val="bottom"/>
            <w:hideMark/>
          </w:tcPr>
          <w:p w14:paraId="08809093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n8a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+/+ 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edian value</w:t>
            </w:r>
          </w:p>
        </w:tc>
        <w:tc>
          <w:tcPr>
            <w:tcW w:w="1228" w:type="dxa"/>
            <w:vAlign w:val="bottom"/>
            <w:hideMark/>
          </w:tcPr>
          <w:p w14:paraId="47370A47" w14:textId="77777777" w:rsidR="00053F32" w:rsidRPr="00E45036" w:rsidRDefault="00053F32" w:rsidP="00310BA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n8a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T767I/+ 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edian value</w:t>
            </w:r>
          </w:p>
        </w:tc>
        <w:tc>
          <w:tcPr>
            <w:tcW w:w="1652" w:type="dxa"/>
            <w:vAlign w:val="bottom"/>
            <w:hideMark/>
          </w:tcPr>
          <w:p w14:paraId="25922C72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n8a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+/+ 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br/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br/>
              <w:t>(Lower-Upper)</w:t>
            </w:r>
          </w:p>
        </w:tc>
        <w:tc>
          <w:tcPr>
            <w:tcW w:w="1620" w:type="dxa"/>
            <w:vAlign w:val="bottom"/>
            <w:hideMark/>
          </w:tcPr>
          <w:p w14:paraId="73BFE568" w14:textId="77777777" w:rsidR="00053F32" w:rsidRPr="00E45036" w:rsidRDefault="00053F32" w:rsidP="00310BA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n8a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T767I/+ 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  <w:r w:rsidRPr="00E4503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(Lower-Upper)</w:t>
            </w:r>
          </w:p>
        </w:tc>
        <w:tc>
          <w:tcPr>
            <w:tcW w:w="990" w:type="dxa"/>
            <w:vAlign w:val="bottom"/>
            <w:hideMark/>
          </w:tcPr>
          <w:p w14:paraId="23D0B860" w14:textId="77777777" w:rsidR="00053F32" w:rsidRPr="00E45036" w:rsidRDefault="00053F32" w:rsidP="00310B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ann Whitney test P value</w:t>
            </w:r>
          </w:p>
        </w:tc>
      </w:tr>
      <w:tr w:rsidR="00053F32" w:rsidRPr="00E45036" w14:paraId="4902A5E7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7A0A2C0D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Nerve Terminal Perimeter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7348E6FB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76.4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4ED2198D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49.9</w:t>
            </w:r>
          </w:p>
        </w:tc>
        <w:tc>
          <w:tcPr>
            <w:tcW w:w="1652" w:type="dxa"/>
            <w:shd w:val="clear" w:color="000000" w:fill="FFFFFF"/>
            <w:vAlign w:val="bottom"/>
            <w:hideMark/>
          </w:tcPr>
          <w:p w14:paraId="6D2B257D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67.5-186.6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B4A2280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47.7-162.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61A462A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53F32" w:rsidRPr="00E45036" w14:paraId="39FC3B40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05A3774C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Complexity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6B24530F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4.670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6B9345FB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4.420</w:t>
            </w:r>
          </w:p>
        </w:tc>
        <w:tc>
          <w:tcPr>
            <w:tcW w:w="1652" w:type="dxa"/>
            <w:shd w:val="clear" w:color="000000" w:fill="FFFFFF"/>
            <w:vAlign w:val="bottom"/>
            <w:hideMark/>
          </w:tcPr>
          <w:p w14:paraId="0BF09ECE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4.523-4.726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908F89D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4.342-4.49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8366637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053F32" w:rsidRPr="00E45036" w14:paraId="51CE45A4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1C79D5FA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Endplate Perimeter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0912957D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68.10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28FDA2B2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62.01</w:t>
            </w:r>
          </w:p>
        </w:tc>
        <w:tc>
          <w:tcPr>
            <w:tcW w:w="1652" w:type="dxa"/>
            <w:shd w:val="clear" w:color="000000" w:fill="FFFFFF"/>
            <w:vAlign w:val="bottom"/>
            <w:hideMark/>
          </w:tcPr>
          <w:p w14:paraId="255748AE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67.50-80.16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208BEFAA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61.19-67.5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37605EE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53F32" w:rsidRPr="00E45036" w14:paraId="6FE3C2CB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715277AC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AChR</w:t>
            </w:r>
            <w:proofErr w:type="spellEnd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 Area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03C5EC30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13.2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5B0293B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65.0</w:t>
            </w:r>
          </w:p>
        </w:tc>
        <w:tc>
          <w:tcPr>
            <w:tcW w:w="1652" w:type="dxa"/>
            <w:shd w:val="clear" w:color="000000" w:fill="FFFFFF"/>
            <w:vAlign w:val="bottom"/>
            <w:hideMark/>
          </w:tcPr>
          <w:p w14:paraId="0CEA1972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202.0-228.3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0BDED9D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60.3-181.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F580C7B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53F32" w:rsidRPr="00E45036" w14:paraId="3899EE65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0FB4C62F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Compactness (%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2523A3DC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79.72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6351FDE5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75.92</w:t>
            </w:r>
          </w:p>
        </w:tc>
        <w:tc>
          <w:tcPr>
            <w:tcW w:w="1652" w:type="dxa"/>
            <w:shd w:val="clear" w:color="000000" w:fill="FFFFFF"/>
            <w:vAlign w:val="bottom"/>
            <w:hideMark/>
          </w:tcPr>
          <w:p w14:paraId="5B862543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74.21-79.06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44506AD5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68.75-74.4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C1F5202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194</w:t>
            </w:r>
          </w:p>
        </w:tc>
      </w:tr>
      <w:tr w:rsidR="00053F32" w:rsidRPr="00E45036" w14:paraId="0089F17B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045B601A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Area of </w:t>
            </w:r>
            <w:proofErr w:type="spellStart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AChR</w:t>
            </w:r>
            <w:proofErr w:type="spellEnd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 Clusters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40827CE4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00.3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68FE208D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58.7</w:t>
            </w:r>
          </w:p>
        </w:tc>
        <w:tc>
          <w:tcPr>
            <w:tcW w:w="1652" w:type="dxa"/>
            <w:shd w:val="clear" w:color="000000" w:fill="FFFFFF"/>
            <w:vAlign w:val="bottom"/>
            <w:hideMark/>
          </w:tcPr>
          <w:p w14:paraId="7833A65F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76.4-210.1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08292F4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44.7-169.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C4C9200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053F32" w:rsidRPr="00E45036" w14:paraId="2054DE82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4701A93D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Axon Diameter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25C673C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.625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4954B72B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.670</w:t>
            </w:r>
          </w:p>
        </w:tc>
        <w:tc>
          <w:tcPr>
            <w:tcW w:w="1652" w:type="dxa"/>
            <w:shd w:val="clear" w:color="000000" w:fill="FFFFFF"/>
            <w:vAlign w:val="bottom"/>
            <w:hideMark/>
          </w:tcPr>
          <w:p w14:paraId="5203BB98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.591-1.775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440A14A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.638-1.80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E788360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6102</w:t>
            </w:r>
          </w:p>
        </w:tc>
      </w:tr>
      <w:tr w:rsidR="00053F32" w:rsidRPr="00E45036" w14:paraId="19E2B83D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72E8D29A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Fragmentation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68E452AE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1A44DD6A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652" w:type="dxa"/>
            <w:shd w:val="clear" w:color="000000" w:fill="FFFFFF"/>
            <w:vAlign w:val="bottom"/>
            <w:hideMark/>
          </w:tcPr>
          <w:p w14:paraId="5EEEFD2E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0.04045-0.1506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173A71B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0.05168-0.133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CDE5EAC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7562</w:t>
            </w:r>
          </w:p>
        </w:tc>
      </w:tr>
      <w:tr w:rsidR="00053F32" w:rsidRPr="00E45036" w14:paraId="38017B90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29C2C824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Overlap (%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3084C79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57.53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70EA0D1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63.88</w:t>
            </w:r>
          </w:p>
        </w:tc>
        <w:tc>
          <w:tcPr>
            <w:tcW w:w="1652" w:type="dxa"/>
            <w:shd w:val="clear" w:color="000000" w:fill="FFFFFF"/>
            <w:vAlign w:val="bottom"/>
            <w:hideMark/>
          </w:tcPr>
          <w:p w14:paraId="5E057416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54.13-59.40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12436183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60.12-64.9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E00992F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053F32" w:rsidRPr="00E45036" w14:paraId="49073FE9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2BEE14D6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Nerve Terminal Area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67A22131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22.8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51E051A1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26.1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25A87EDB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21.1-137.5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4C176A94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20.6-134.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960937F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9306</w:t>
            </w:r>
          </w:p>
        </w:tc>
      </w:tr>
      <w:tr w:rsidR="00053F32" w:rsidRPr="00E45036" w14:paraId="23A59438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362BA024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Number of Terminal Branches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42AB5E65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5.00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43510FF3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0.00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17DDAD27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23.58-28.58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2E487CC6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8.88-22.2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DE775F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053F32" w:rsidRPr="00E45036" w14:paraId="6987A252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2233FC1E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Number of Branch Points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3F5BC13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1.28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3E1075A2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7.36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187D9E1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20.06-24.09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2626DB2F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7.40-20.4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BB35318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</w:tr>
      <w:tr w:rsidR="00053F32" w:rsidRPr="00E45036" w14:paraId="571CEF23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136B257E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Total Length of Branches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108A165D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94.69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1C889B1F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81.87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3FB3A39E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88.19-99.11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6998B671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80.12-88.8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29C094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</w:tr>
      <w:tr w:rsidR="00053F32" w:rsidRPr="00E45036" w14:paraId="4CBB5F05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0C0F05B5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Average Length of Branches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375AAB20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3.670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2C63B135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4.360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07921C25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3.793-4.678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0B4E5B6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4.472-5.36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81585D0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521</w:t>
            </w:r>
          </w:p>
        </w:tc>
      </w:tr>
      <w:tr w:rsidR="00053F32" w:rsidRPr="00E45036" w14:paraId="5F82BB03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4B391038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AChR</w:t>
            </w:r>
            <w:proofErr w:type="spellEnd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 Perimeter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6730002B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35.4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37836AEE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31.2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47AA093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38.0-168.4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6130A49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35.6-158.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2277A12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5685</w:t>
            </w:r>
          </w:p>
        </w:tc>
      </w:tr>
      <w:tr w:rsidR="00053F32" w:rsidRPr="00E45036" w14:paraId="66E586A8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354D3DF4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Endplate Diameter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6F4E87A3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4.14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32B67BCA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1.66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1DB7CCBA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23.79-26.32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2F35B4F7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21.42-22.7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A6C46D1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53F32" w:rsidRPr="00E45036" w14:paraId="269C0718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0E6BC6DB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Endplate Area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57B881A5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74.7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5C5278B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34.4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62EE2C9E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265.2-305.5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66329A50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227.0-251.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E56E500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53F32" w:rsidRPr="00E45036" w14:paraId="5D85A3E3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4AC8F23E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Unoccupied </w:t>
            </w:r>
            <w:proofErr w:type="spellStart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AChR</w:t>
            </w:r>
            <w:proofErr w:type="spellEnd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 Area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1A021C27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89.80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5DFEBFA9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57.29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110B98C7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85.40-104.6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04F0D0BB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57.94-69.5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5843F85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53F32" w:rsidRPr="00E45036" w14:paraId="50CAEA04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6AED1BBF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AChR</w:t>
            </w:r>
            <w:proofErr w:type="spellEnd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 Clusters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254E57E3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498E6FB6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7860878F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.148-1.912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2A3D6F1D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.127-1.40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1DC703F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7527</w:t>
            </w:r>
          </w:p>
        </w:tc>
      </w:tr>
      <w:tr w:rsidR="00053F32" w:rsidRPr="00E45036" w14:paraId="624E82CF" w14:textId="77777777" w:rsidTr="00310BAA">
        <w:trPr>
          <w:trHeight w:val="380"/>
        </w:trPr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13808016" w14:textId="77777777" w:rsidR="00053F32" w:rsidRPr="00E45036" w:rsidRDefault="00053F32" w:rsidP="00310B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Area of </w:t>
            </w:r>
            <w:proofErr w:type="spellStart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AChR</w:t>
            </w:r>
            <w:proofErr w:type="spellEnd"/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 xml:space="preserve"> Clusters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43BE7D4C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200.3</w:t>
            </w:r>
          </w:p>
        </w:tc>
        <w:tc>
          <w:tcPr>
            <w:tcW w:w="1228" w:type="dxa"/>
            <w:shd w:val="clear" w:color="000000" w:fill="FFFFFF"/>
            <w:noWrap/>
            <w:vAlign w:val="bottom"/>
            <w:hideMark/>
          </w:tcPr>
          <w:p w14:paraId="7DD99403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158.7</w:t>
            </w:r>
          </w:p>
        </w:tc>
        <w:tc>
          <w:tcPr>
            <w:tcW w:w="1652" w:type="dxa"/>
            <w:shd w:val="clear" w:color="000000" w:fill="FFFFFF"/>
            <w:noWrap/>
            <w:vAlign w:val="bottom"/>
            <w:hideMark/>
          </w:tcPr>
          <w:p w14:paraId="1F103B44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76.4-210.1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4CBE6310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036">
              <w:rPr>
                <w:rFonts w:ascii="Arial" w:hAnsi="Arial" w:cs="Arial"/>
                <w:color w:val="000000"/>
                <w:sz w:val="20"/>
                <w:szCs w:val="20"/>
              </w:rPr>
              <w:t>144.7-169.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EEB41F7" w14:textId="77777777" w:rsidR="00053F32" w:rsidRPr="00E45036" w:rsidRDefault="00053F32" w:rsidP="00310BA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45036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</w:tbl>
    <w:p w14:paraId="78FD367B" w14:textId="77777777" w:rsidR="00053F32" w:rsidRDefault="00053F32" w:rsidP="00053F32">
      <w:pPr>
        <w:spacing w:after="160"/>
        <w:rPr>
          <w:rFonts w:ascii="Arial" w:hAnsi="Arial" w:cs="Arial"/>
          <w:b/>
          <w:bCs/>
        </w:rPr>
      </w:pPr>
      <w:r w:rsidRPr="00C953C0">
        <w:rPr>
          <w:rFonts w:ascii="Arial" w:hAnsi="Arial" w:cs="Arial"/>
          <w:b/>
          <w:bCs/>
        </w:rPr>
        <w:t xml:space="preserve">Supplemental Table 1. Morphological analysis of </w:t>
      </w:r>
      <w:r>
        <w:rPr>
          <w:rFonts w:ascii="Arial" w:hAnsi="Arial" w:cs="Arial"/>
          <w:b/>
          <w:bCs/>
        </w:rPr>
        <w:t>neuromuscular junctions (</w:t>
      </w:r>
      <w:r w:rsidRPr="00C953C0">
        <w:rPr>
          <w:rFonts w:ascii="Arial" w:hAnsi="Arial" w:cs="Arial"/>
          <w:b/>
          <w:bCs/>
        </w:rPr>
        <w:t>NMJs</w:t>
      </w:r>
      <w:r>
        <w:rPr>
          <w:rFonts w:ascii="Arial" w:hAnsi="Arial" w:cs="Arial"/>
          <w:b/>
          <w:bCs/>
        </w:rPr>
        <w:t>)</w:t>
      </w:r>
      <w:r w:rsidRPr="00C953C0">
        <w:rPr>
          <w:rFonts w:ascii="Arial" w:hAnsi="Arial" w:cs="Arial"/>
          <w:b/>
          <w:bCs/>
        </w:rPr>
        <w:t>.</w:t>
      </w:r>
    </w:p>
    <w:p w14:paraId="3E206235" w14:textId="77777777" w:rsidR="00975DD4" w:rsidRDefault="00975DD4" w:rsidP="00053F32">
      <w:pPr>
        <w:spacing w:after="160"/>
        <w:rPr>
          <w:rFonts w:ascii="Arial" w:hAnsi="Arial" w:cs="Arial"/>
          <w:b/>
          <w:bCs/>
        </w:rPr>
      </w:pPr>
    </w:p>
    <w:p w14:paraId="3CADAB3D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7D994CF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1AAF0EA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919DB20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2A22CB8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322D322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3F43ADA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BCC473C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D2914BF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BFB845C" w14:textId="30A95E0C" w:rsidR="00975DD4" w:rsidRPr="0031370D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31370D">
        <w:rPr>
          <w:rFonts w:ascii="Arial" w:hAnsi="Arial" w:cs="Arial"/>
          <w:b/>
          <w:bCs/>
          <w:sz w:val="20"/>
          <w:szCs w:val="20"/>
        </w:rPr>
        <w:lastRenderedPageBreak/>
        <w:t>Supplement</w:t>
      </w:r>
      <w:r>
        <w:rPr>
          <w:rFonts w:ascii="Arial" w:hAnsi="Arial" w:cs="Arial"/>
          <w:b/>
          <w:bCs/>
          <w:sz w:val="20"/>
          <w:szCs w:val="20"/>
        </w:rPr>
        <w:t>al</w:t>
      </w:r>
      <w:r w:rsidRPr="0031370D">
        <w:rPr>
          <w:rFonts w:ascii="Arial" w:hAnsi="Arial" w:cs="Arial"/>
          <w:b/>
          <w:bCs/>
          <w:sz w:val="20"/>
          <w:szCs w:val="20"/>
        </w:rPr>
        <w:t xml:space="preserve"> Table 2</w:t>
      </w:r>
    </w:p>
    <w:p w14:paraId="6B117A69" w14:textId="19359029" w:rsidR="00975DD4" w:rsidRPr="0031370D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9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6"/>
        <w:gridCol w:w="1767"/>
        <w:gridCol w:w="772"/>
        <w:gridCol w:w="990"/>
        <w:gridCol w:w="1086"/>
        <w:gridCol w:w="2424"/>
        <w:gridCol w:w="1325"/>
      </w:tblGrid>
      <w:tr w:rsidR="00975DD4" w:rsidRPr="0031370D" w14:paraId="2665958E" w14:textId="77777777" w:rsidTr="00887E2B">
        <w:tc>
          <w:tcPr>
            <w:tcW w:w="1056" w:type="dxa"/>
          </w:tcPr>
          <w:p w14:paraId="189208CE" w14:textId="77777777" w:rsidR="00975DD4" w:rsidRPr="0031370D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Experiment</w:t>
            </w: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887A6" w14:textId="77777777" w:rsidR="00975DD4" w:rsidRPr="00B33214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Fixed effects </w:t>
            </w:r>
            <w:r w:rsidRPr="0031370D">
              <w:rPr>
                <w:rFonts w:ascii="Arial" w:hAnsi="Arial" w:cs="Arial"/>
                <w:sz w:val="20"/>
                <w:szCs w:val="20"/>
              </w:rPr>
              <w:br/>
            </w:r>
            <w:r w:rsidRPr="00B33214">
              <w:rPr>
                <w:rFonts w:ascii="Arial" w:hAnsi="Arial" w:cs="Arial"/>
                <w:sz w:val="20"/>
                <w:szCs w:val="20"/>
              </w:rPr>
              <w:t>(type III)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8C9B8" w14:textId="77777777" w:rsidR="00975DD4" w:rsidRPr="00B33214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P value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4639" w14:textId="77777777" w:rsidR="00975DD4" w:rsidRPr="00B33214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P value </w:t>
            </w:r>
            <w:r w:rsidRPr="0031370D">
              <w:rPr>
                <w:rFonts w:ascii="Arial" w:hAnsi="Arial" w:cs="Arial"/>
                <w:sz w:val="20"/>
                <w:szCs w:val="20"/>
              </w:rPr>
              <w:br/>
            </w:r>
            <w:r w:rsidRPr="00B33214"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5E341" w14:textId="77777777" w:rsidR="00975DD4" w:rsidRPr="00B33214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Statistically </w:t>
            </w:r>
            <w:r w:rsidRPr="0031370D">
              <w:rPr>
                <w:rFonts w:ascii="Arial" w:hAnsi="Arial" w:cs="Arial"/>
                <w:sz w:val="20"/>
                <w:szCs w:val="20"/>
              </w:rPr>
              <w:br/>
            </w:r>
            <w:r w:rsidRPr="00B33214">
              <w:rPr>
                <w:rFonts w:ascii="Arial" w:hAnsi="Arial" w:cs="Arial"/>
                <w:sz w:val="20"/>
                <w:szCs w:val="20"/>
              </w:rPr>
              <w:t>significant </w:t>
            </w:r>
            <w:r w:rsidRPr="0031370D">
              <w:rPr>
                <w:rFonts w:ascii="Arial" w:hAnsi="Arial" w:cs="Arial"/>
                <w:sz w:val="20"/>
                <w:szCs w:val="20"/>
              </w:rPr>
              <w:br/>
            </w:r>
            <w:r w:rsidRPr="00B33214">
              <w:rPr>
                <w:rFonts w:ascii="Arial" w:hAnsi="Arial" w:cs="Arial"/>
                <w:sz w:val="20"/>
                <w:szCs w:val="20"/>
              </w:rPr>
              <w:t>(P &lt; 0.05)?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C19B1" w14:textId="77777777" w:rsidR="00975DD4" w:rsidRPr="00B33214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F (</w:t>
            </w:r>
            <w:proofErr w:type="spellStart"/>
            <w:r w:rsidRPr="00B33214">
              <w:rPr>
                <w:rFonts w:ascii="Arial" w:hAnsi="Arial" w:cs="Arial"/>
                <w:sz w:val="20"/>
                <w:szCs w:val="20"/>
              </w:rPr>
              <w:t>DFn</w:t>
            </w:r>
            <w:proofErr w:type="spellEnd"/>
            <w:r w:rsidRPr="00B33214">
              <w:rPr>
                <w:rFonts w:ascii="Arial" w:hAnsi="Arial" w:cs="Arial"/>
                <w:sz w:val="20"/>
                <w:szCs w:val="20"/>
              </w:rPr>
              <w:t>, </w:t>
            </w:r>
            <w:proofErr w:type="spellStart"/>
            <w:r w:rsidRPr="00B33214">
              <w:rPr>
                <w:rFonts w:ascii="Arial" w:hAnsi="Arial" w:cs="Arial"/>
                <w:sz w:val="20"/>
                <w:szCs w:val="20"/>
              </w:rPr>
              <w:t>DFd</w:t>
            </w:r>
            <w:proofErr w:type="spellEnd"/>
            <w:r w:rsidRPr="00B3321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2766A" w14:textId="77777777" w:rsidR="00975DD4" w:rsidRPr="00B33214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Geisser-Greenhouse's </w:t>
            </w:r>
            <w:r w:rsidRPr="0031370D">
              <w:rPr>
                <w:rFonts w:ascii="Arial" w:hAnsi="Arial" w:cs="Arial"/>
                <w:sz w:val="20"/>
                <w:szCs w:val="20"/>
              </w:rPr>
              <w:br/>
            </w:r>
            <w:r w:rsidRPr="00B33214">
              <w:rPr>
                <w:rFonts w:ascii="Arial" w:hAnsi="Arial" w:cs="Arial"/>
                <w:sz w:val="20"/>
                <w:szCs w:val="20"/>
              </w:rPr>
              <w:t>epsilon</w:t>
            </w:r>
          </w:p>
        </w:tc>
      </w:tr>
      <w:tr w:rsidR="00975DD4" w:rsidRPr="0031370D" w14:paraId="2A55F3A2" w14:textId="77777777" w:rsidTr="00887E2B">
        <w:tc>
          <w:tcPr>
            <w:tcW w:w="1056" w:type="dxa"/>
            <w:vMerge w:val="restart"/>
            <w:vAlign w:val="center"/>
          </w:tcPr>
          <w:p w14:paraId="22272248" w14:textId="77777777" w:rsidR="00975DD4" w:rsidRPr="0031370D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Righting Reflex</w:t>
            </w: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AF8C0" w14:textId="77777777" w:rsidR="00975DD4" w:rsidRPr="00B33214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PND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5BA5D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B48BF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7B62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4610E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F (1.444, 170.3) = 17.01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C29A3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0.7218</w:t>
            </w:r>
          </w:p>
        </w:tc>
      </w:tr>
      <w:tr w:rsidR="00975DD4" w:rsidRPr="0031370D" w14:paraId="23A732D6" w14:textId="77777777" w:rsidTr="00887E2B">
        <w:trPr>
          <w:trHeight w:val="182"/>
        </w:trPr>
        <w:tc>
          <w:tcPr>
            <w:tcW w:w="1056" w:type="dxa"/>
            <w:vMerge/>
            <w:vAlign w:val="center"/>
          </w:tcPr>
          <w:p w14:paraId="3E706824" w14:textId="77777777" w:rsidR="00975DD4" w:rsidRPr="0031370D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80232" w14:textId="77777777" w:rsidR="00975DD4" w:rsidRPr="00B33214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91F31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E6B5A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91949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BEB33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F (3, 136) = 168.1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AC9A8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DD4" w:rsidRPr="0031370D" w14:paraId="6DA37ABE" w14:textId="77777777" w:rsidTr="00887E2B">
        <w:trPr>
          <w:trHeight w:val="92"/>
        </w:trPr>
        <w:tc>
          <w:tcPr>
            <w:tcW w:w="1056" w:type="dxa"/>
            <w:vMerge/>
            <w:vAlign w:val="center"/>
          </w:tcPr>
          <w:p w14:paraId="6055F86F" w14:textId="77777777" w:rsidR="00975DD4" w:rsidRPr="0031370D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991B" w14:textId="77777777" w:rsidR="00975DD4" w:rsidRPr="00B33214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PND x Genotype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69864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130A2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39DE1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C9136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F (4.331, 170.3) = 6.227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BA19A" w14:textId="77777777" w:rsidR="00975DD4" w:rsidRPr="00B33214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3214">
              <w:rPr>
                <w:rFonts w:ascii="Arial" w:hAnsi="Arial" w:cs="Arial"/>
                <w:sz w:val="20"/>
                <w:szCs w:val="20"/>
              </w:rPr>
              <w:t>0.7218</w:t>
            </w:r>
          </w:p>
        </w:tc>
      </w:tr>
      <w:tr w:rsidR="00975DD4" w:rsidRPr="0031370D" w14:paraId="7B2B77EC" w14:textId="77777777" w:rsidTr="00887E2B">
        <w:tc>
          <w:tcPr>
            <w:tcW w:w="1056" w:type="dxa"/>
            <w:vMerge w:val="restart"/>
          </w:tcPr>
          <w:p w14:paraId="33A8B725" w14:textId="77777777" w:rsidR="00975DD4" w:rsidRPr="0031370D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370D">
              <w:rPr>
                <w:rFonts w:ascii="Arial" w:hAnsi="Arial" w:cs="Arial"/>
                <w:sz w:val="20"/>
                <w:szCs w:val="20"/>
              </w:rPr>
              <w:t>Frontlimb</w:t>
            </w:r>
            <w:proofErr w:type="spellEnd"/>
            <w:r w:rsidRPr="0031370D">
              <w:rPr>
                <w:rFonts w:ascii="Arial" w:hAnsi="Arial" w:cs="Arial"/>
                <w:sz w:val="20"/>
                <w:szCs w:val="20"/>
              </w:rPr>
              <w:t xml:space="preserve"> Suspension</w:t>
            </w: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6E479" w14:textId="77777777" w:rsidR="00975DD4" w:rsidRPr="00CA24CE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PND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7F496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0.777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EF748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1685D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D7E25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F (3.557, 425.0) = 0.4130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D1A6D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0.8892</w:t>
            </w:r>
          </w:p>
        </w:tc>
      </w:tr>
      <w:tr w:rsidR="00975DD4" w:rsidRPr="0031370D" w14:paraId="606ACABE" w14:textId="77777777" w:rsidTr="00887E2B">
        <w:tc>
          <w:tcPr>
            <w:tcW w:w="1056" w:type="dxa"/>
            <w:vMerge/>
          </w:tcPr>
          <w:p w14:paraId="4DA49F01" w14:textId="77777777" w:rsidR="00975DD4" w:rsidRPr="0031370D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4D662" w14:textId="77777777" w:rsidR="00975DD4" w:rsidRPr="00CA24CE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15276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518B6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1DF86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904FF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F (3, 129) = 14.65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1AB71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DD4" w:rsidRPr="0031370D" w14:paraId="7A09CB75" w14:textId="77777777" w:rsidTr="00887E2B">
        <w:tc>
          <w:tcPr>
            <w:tcW w:w="1056" w:type="dxa"/>
            <w:vMerge/>
          </w:tcPr>
          <w:p w14:paraId="7BF0B9CE" w14:textId="77777777" w:rsidR="00975DD4" w:rsidRPr="0031370D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50B6C" w14:textId="77777777" w:rsidR="00975DD4" w:rsidRPr="00CA24CE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PND x Genotype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4042E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0.4306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1194D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4687B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8F16E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F (10.67, 425.0) = 1.016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2CC06" w14:textId="77777777" w:rsidR="00975DD4" w:rsidRPr="00CA24CE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CE">
              <w:rPr>
                <w:rFonts w:ascii="Arial" w:hAnsi="Arial" w:cs="Arial"/>
                <w:sz w:val="20"/>
                <w:szCs w:val="20"/>
              </w:rPr>
              <w:t>0.8892</w:t>
            </w:r>
          </w:p>
        </w:tc>
      </w:tr>
      <w:tr w:rsidR="00975DD4" w:rsidRPr="0031370D" w14:paraId="0B81BA68" w14:textId="77777777" w:rsidTr="00887E2B">
        <w:tc>
          <w:tcPr>
            <w:tcW w:w="1056" w:type="dxa"/>
            <w:vMerge w:val="restart"/>
          </w:tcPr>
          <w:p w14:paraId="64CF3A11" w14:textId="77777777" w:rsidR="00975DD4" w:rsidRPr="0031370D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Hindlimb Suspension</w:t>
            </w: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39409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PND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312C2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36F1F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ADF83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D89F8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F (4.419, 511.1) = 16.36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2BFB8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0.7365</w:t>
            </w:r>
          </w:p>
        </w:tc>
      </w:tr>
      <w:tr w:rsidR="00975DD4" w:rsidRPr="0031370D" w14:paraId="0FB21AE7" w14:textId="77777777" w:rsidTr="00887E2B">
        <w:tc>
          <w:tcPr>
            <w:tcW w:w="1056" w:type="dxa"/>
            <w:vMerge/>
          </w:tcPr>
          <w:p w14:paraId="0AD8E2FA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85754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B086F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F58C7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D8497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45479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F (3, 129) = 14.72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96199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5DD4" w:rsidRPr="0031370D" w14:paraId="7639645B" w14:textId="77777777" w:rsidTr="00887E2B">
        <w:tc>
          <w:tcPr>
            <w:tcW w:w="1056" w:type="dxa"/>
            <w:vMerge/>
          </w:tcPr>
          <w:p w14:paraId="3EBECE2F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8B8BE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PND x Genotype</w:t>
            </w:r>
          </w:p>
        </w:tc>
        <w:tc>
          <w:tcPr>
            <w:tcW w:w="7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4186E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A11C6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89C4A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0A809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F (13.26, 511.1) = 5.403</w:t>
            </w:r>
          </w:p>
        </w:tc>
        <w:tc>
          <w:tcPr>
            <w:tcW w:w="13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B4381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0.7365</w:t>
            </w:r>
          </w:p>
        </w:tc>
      </w:tr>
    </w:tbl>
    <w:p w14:paraId="7D7711AE" w14:textId="61A3CA5D" w:rsidR="00975DD4" w:rsidRDefault="00975DD4" w:rsidP="00975DD4">
      <w:pPr>
        <w:spacing w:after="160"/>
        <w:rPr>
          <w:rFonts w:ascii="Arial" w:hAnsi="Arial" w:cs="Arial"/>
          <w:b/>
          <w:bCs/>
        </w:rPr>
      </w:pPr>
      <w:r w:rsidRPr="00C953C0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C953C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Mixed-effects model statistical analysis for behavioral tests presented in Supplemental Figure 2.</w:t>
      </w:r>
    </w:p>
    <w:p w14:paraId="12CBF59E" w14:textId="77777777" w:rsidR="00975DD4" w:rsidRDefault="00975DD4" w:rsidP="00975DD4">
      <w:pPr>
        <w:rPr>
          <w:rFonts w:ascii="Arial" w:hAnsi="Arial" w:cs="Arial"/>
          <w:sz w:val="20"/>
          <w:szCs w:val="20"/>
        </w:rPr>
      </w:pPr>
    </w:p>
    <w:p w14:paraId="359A59EF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D78EDC1" w14:textId="2ADE188C" w:rsidR="00975DD4" w:rsidRPr="0031370D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31370D">
        <w:rPr>
          <w:rFonts w:ascii="Arial" w:hAnsi="Arial" w:cs="Arial"/>
          <w:b/>
          <w:bCs/>
          <w:sz w:val="20"/>
          <w:szCs w:val="20"/>
        </w:rPr>
        <w:t>Supplement</w:t>
      </w:r>
      <w:r>
        <w:rPr>
          <w:rFonts w:ascii="Arial" w:hAnsi="Arial" w:cs="Arial"/>
          <w:b/>
          <w:bCs/>
          <w:sz w:val="20"/>
          <w:szCs w:val="20"/>
        </w:rPr>
        <w:t>al</w:t>
      </w:r>
      <w:r w:rsidRPr="0031370D">
        <w:rPr>
          <w:rFonts w:ascii="Arial" w:hAnsi="Arial" w:cs="Arial"/>
          <w:b/>
          <w:bCs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sz w:val="20"/>
          <w:szCs w:val="20"/>
        </w:rPr>
        <w:t>3</w:t>
      </w:r>
    </w:p>
    <w:p w14:paraId="2345ED57" w14:textId="25606C8E" w:rsidR="00975DD4" w:rsidRPr="0031370D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1757"/>
        <w:gridCol w:w="2236"/>
        <w:gridCol w:w="2038"/>
        <w:gridCol w:w="1887"/>
      </w:tblGrid>
      <w:tr w:rsidR="00975DD4" w:rsidRPr="0031370D" w14:paraId="3757C730" w14:textId="77777777" w:rsidTr="00887E2B">
        <w:tc>
          <w:tcPr>
            <w:tcW w:w="318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EEF8E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1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90954" w14:textId="77777777" w:rsidR="00975DD4" w:rsidRPr="0031370D" w:rsidRDefault="00975DD4" w:rsidP="00887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ment</w:t>
            </w:r>
          </w:p>
        </w:tc>
      </w:tr>
      <w:tr w:rsidR="00975DD4" w:rsidRPr="0031370D" w14:paraId="374AB95A" w14:textId="77777777" w:rsidTr="00887E2B">
        <w:tc>
          <w:tcPr>
            <w:tcW w:w="318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15707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4722C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Righting Reflex</w:t>
            </w:r>
          </w:p>
        </w:tc>
        <w:tc>
          <w:tcPr>
            <w:tcW w:w="2038" w:type="dxa"/>
          </w:tcPr>
          <w:p w14:paraId="2DCCD887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370D">
              <w:rPr>
                <w:rFonts w:ascii="Arial" w:hAnsi="Arial" w:cs="Arial"/>
                <w:sz w:val="20"/>
                <w:szCs w:val="20"/>
              </w:rPr>
              <w:t>Frontlimb</w:t>
            </w:r>
            <w:proofErr w:type="spellEnd"/>
            <w:r w:rsidRPr="0031370D">
              <w:rPr>
                <w:rFonts w:ascii="Arial" w:hAnsi="Arial" w:cs="Arial"/>
                <w:sz w:val="20"/>
                <w:szCs w:val="20"/>
              </w:rPr>
              <w:t xml:space="preserve"> Suspension</w:t>
            </w:r>
          </w:p>
        </w:tc>
        <w:tc>
          <w:tcPr>
            <w:tcW w:w="1887" w:type="dxa"/>
          </w:tcPr>
          <w:p w14:paraId="269B8504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Hindlimb Suspension</w:t>
            </w:r>
          </w:p>
        </w:tc>
      </w:tr>
      <w:tr w:rsidR="00975DD4" w:rsidRPr="0031370D" w14:paraId="216859D7" w14:textId="77777777" w:rsidTr="00887E2B">
        <w:tc>
          <w:tcPr>
            <w:tcW w:w="318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595CD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Number of columns (Genotype)</w:t>
            </w:r>
          </w:p>
        </w:tc>
        <w:tc>
          <w:tcPr>
            <w:tcW w:w="223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0A6B8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38" w:type="dxa"/>
            <w:vAlign w:val="bottom"/>
          </w:tcPr>
          <w:p w14:paraId="4048EB76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87" w:type="dxa"/>
            <w:vAlign w:val="bottom"/>
          </w:tcPr>
          <w:p w14:paraId="487DE934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75DD4" w:rsidRPr="0031370D" w14:paraId="4709BC03" w14:textId="77777777" w:rsidTr="00887E2B">
        <w:tc>
          <w:tcPr>
            <w:tcW w:w="318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60CD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Number of rows (PND)</w:t>
            </w:r>
          </w:p>
        </w:tc>
        <w:tc>
          <w:tcPr>
            <w:tcW w:w="223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D6E31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38" w:type="dxa"/>
            <w:vAlign w:val="bottom"/>
          </w:tcPr>
          <w:p w14:paraId="45091FD9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87" w:type="dxa"/>
            <w:vAlign w:val="bottom"/>
          </w:tcPr>
          <w:p w14:paraId="0A179DB4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75DD4" w:rsidRPr="0031370D" w14:paraId="6E8DC9DB" w14:textId="77777777" w:rsidTr="00887E2B">
        <w:tc>
          <w:tcPr>
            <w:tcW w:w="318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8CB7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Number of subjects (Mouse)</w:t>
            </w:r>
          </w:p>
        </w:tc>
        <w:tc>
          <w:tcPr>
            <w:tcW w:w="223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92937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2038" w:type="dxa"/>
            <w:vAlign w:val="bottom"/>
          </w:tcPr>
          <w:p w14:paraId="2BDEE991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887" w:type="dxa"/>
            <w:vAlign w:val="bottom"/>
          </w:tcPr>
          <w:p w14:paraId="21B31733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975DD4" w:rsidRPr="0031370D" w14:paraId="05607405" w14:textId="77777777" w:rsidTr="00887E2B">
        <w:trPr>
          <w:trHeight w:val="177"/>
        </w:trPr>
        <w:tc>
          <w:tcPr>
            <w:tcW w:w="1432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5B797" w14:textId="77777777" w:rsidR="00975DD4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subjects per group </w:t>
            </w:r>
          </w:p>
          <w:p w14:paraId="34E0FE63" w14:textId="77777777" w:rsidR="00975DD4" w:rsidRPr="00D7504C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757" w:type="dxa"/>
            <w:vAlign w:val="bottom"/>
          </w:tcPr>
          <w:p w14:paraId="368BF056" w14:textId="77777777" w:rsidR="00975DD4" w:rsidRPr="00D7504C" w:rsidRDefault="00975DD4" w:rsidP="00887E2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7504C">
              <w:rPr>
                <w:rFonts w:ascii="Arial" w:hAnsi="Arial" w:cs="Arial"/>
                <w:i/>
                <w:iCs/>
                <w:sz w:val="20"/>
                <w:szCs w:val="20"/>
              </w:rPr>
              <w:t>Scn8a</w:t>
            </w:r>
            <w:r w:rsidRPr="00D7504C">
              <w:rPr>
                <w:rFonts w:ascii="Arial" w:hAnsi="Arial" w:cs="Arial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223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FDAF3" w14:textId="77777777" w:rsidR="00975DD4" w:rsidRPr="00D7504C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-73</w:t>
            </w:r>
          </w:p>
        </w:tc>
        <w:tc>
          <w:tcPr>
            <w:tcW w:w="2038" w:type="dxa"/>
            <w:vAlign w:val="bottom"/>
          </w:tcPr>
          <w:p w14:paraId="76CF6F98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-75</w:t>
            </w:r>
          </w:p>
        </w:tc>
        <w:tc>
          <w:tcPr>
            <w:tcW w:w="1887" w:type="dxa"/>
            <w:vAlign w:val="bottom"/>
          </w:tcPr>
          <w:p w14:paraId="0EF919D3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-75</w:t>
            </w:r>
          </w:p>
        </w:tc>
      </w:tr>
      <w:tr w:rsidR="00975DD4" w:rsidRPr="0031370D" w14:paraId="181E050A" w14:textId="77777777" w:rsidTr="00887E2B">
        <w:trPr>
          <w:trHeight w:val="177"/>
        </w:trPr>
        <w:tc>
          <w:tcPr>
            <w:tcW w:w="1432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F986A" w14:textId="77777777" w:rsidR="00975DD4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bottom"/>
          </w:tcPr>
          <w:p w14:paraId="689707FA" w14:textId="77777777" w:rsidR="00975DD4" w:rsidRPr="00D7504C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D7504C">
              <w:rPr>
                <w:rFonts w:ascii="Arial" w:hAnsi="Arial" w:cs="Arial"/>
                <w:i/>
                <w:iCs/>
                <w:sz w:val="20"/>
                <w:szCs w:val="20"/>
              </w:rPr>
              <w:t>Scn8a</w:t>
            </w:r>
            <w:r w:rsidRPr="00D7504C">
              <w:rPr>
                <w:rFonts w:ascii="Arial" w:hAnsi="Arial" w:cs="Arial"/>
                <w:sz w:val="20"/>
                <w:szCs w:val="20"/>
                <w:vertAlign w:val="superscript"/>
              </w:rPr>
              <w:t>cond/+</w:t>
            </w:r>
          </w:p>
        </w:tc>
        <w:tc>
          <w:tcPr>
            <w:tcW w:w="223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9EA20" w14:textId="77777777" w:rsidR="00975DD4" w:rsidRPr="00D7504C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38" w:type="dxa"/>
            <w:vAlign w:val="bottom"/>
          </w:tcPr>
          <w:p w14:paraId="4E377B1B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-14</w:t>
            </w:r>
          </w:p>
        </w:tc>
        <w:tc>
          <w:tcPr>
            <w:tcW w:w="1887" w:type="dxa"/>
            <w:vAlign w:val="bottom"/>
          </w:tcPr>
          <w:p w14:paraId="417A9E77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4</w:t>
            </w:r>
          </w:p>
        </w:tc>
      </w:tr>
      <w:tr w:rsidR="00975DD4" w:rsidRPr="0031370D" w14:paraId="5EE315F3" w14:textId="77777777" w:rsidTr="00887E2B">
        <w:trPr>
          <w:trHeight w:val="177"/>
        </w:trPr>
        <w:tc>
          <w:tcPr>
            <w:tcW w:w="1432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400E3" w14:textId="77777777" w:rsidR="00975DD4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bottom"/>
          </w:tcPr>
          <w:p w14:paraId="5E92DD67" w14:textId="77777777" w:rsidR="00975DD4" w:rsidRPr="00D7504C" w:rsidRDefault="00975DD4" w:rsidP="00887E2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7504C">
              <w:rPr>
                <w:rFonts w:ascii="Arial" w:hAnsi="Arial" w:cs="Arial"/>
                <w:i/>
                <w:iCs/>
                <w:sz w:val="20"/>
                <w:szCs w:val="20"/>
              </w:rPr>
              <w:t>Scn8a</w:t>
            </w:r>
            <w:r w:rsidRPr="00D7504C">
              <w:rPr>
                <w:rFonts w:ascii="Arial" w:hAnsi="Arial" w:cs="Arial"/>
                <w:sz w:val="20"/>
                <w:szCs w:val="20"/>
                <w:vertAlign w:val="superscript"/>
              </w:rPr>
              <w:t>T767I/+</w:t>
            </w:r>
          </w:p>
        </w:tc>
        <w:tc>
          <w:tcPr>
            <w:tcW w:w="223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4A98F" w14:textId="77777777" w:rsidR="00975DD4" w:rsidRPr="00D7504C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-13</w:t>
            </w:r>
          </w:p>
        </w:tc>
        <w:tc>
          <w:tcPr>
            <w:tcW w:w="2038" w:type="dxa"/>
            <w:vAlign w:val="bottom"/>
          </w:tcPr>
          <w:p w14:paraId="3C29B76E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-15</w:t>
            </w:r>
          </w:p>
        </w:tc>
        <w:tc>
          <w:tcPr>
            <w:tcW w:w="1887" w:type="dxa"/>
            <w:vAlign w:val="bottom"/>
          </w:tcPr>
          <w:p w14:paraId="276EC0B1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</w:tr>
      <w:tr w:rsidR="00975DD4" w:rsidRPr="0031370D" w14:paraId="79CC56C0" w14:textId="77777777" w:rsidTr="00887E2B">
        <w:trPr>
          <w:trHeight w:val="177"/>
        </w:trPr>
        <w:tc>
          <w:tcPr>
            <w:tcW w:w="1432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DE857" w14:textId="77777777" w:rsidR="00975DD4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bottom"/>
          </w:tcPr>
          <w:p w14:paraId="1E571C03" w14:textId="77777777" w:rsidR="00975DD4" w:rsidRPr="00D7504C" w:rsidRDefault="00975DD4" w:rsidP="00887E2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7504C">
              <w:rPr>
                <w:rFonts w:ascii="Arial" w:hAnsi="Arial" w:cs="Arial"/>
                <w:i/>
                <w:iCs/>
                <w:sz w:val="20"/>
                <w:szCs w:val="20"/>
              </w:rPr>
              <w:t>Scn8a</w:t>
            </w:r>
            <w:r w:rsidRPr="00D7504C">
              <w:rPr>
                <w:rFonts w:ascii="Arial" w:hAnsi="Arial" w:cs="Arial"/>
                <w:sz w:val="20"/>
                <w:szCs w:val="20"/>
                <w:vertAlign w:val="superscript"/>
              </w:rPr>
              <w:t>T767I</w:t>
            </w:r>
            <w:r w:rsidRPr="00D7504C">
              <w:rPr>
                <w:rFonts w:ascii="Arial" w:hAnsi="Arial" w:cs="Arial"/>
                <w:sz w:val="20"/>
                <w:szCs w:val="20"/>
              </w:rPr>
              <w:t>, Emx1-Cre+</w:t>
            </w:r>
          </w:p>
        </w:tc>
        <w:tc>
          <w:tcPr>
            <w:tcW w:w="223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A60BB" w14:textId="77777777" w:rsidR="00975DD4" w:rsidRPr="00D7504C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  <w:tc>
          <w:tcPr>
            <w:tcW w:w="2038" w:type="dxa"/>
            <w:vAlign w:val="bottom"/>
          </w:tcPr>
          <w:p w14:paraId="6ABD9DE7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-29</w:t>
            </w:r>
          </w:p>
        </w:tc>
        <w:tc>
          <w:tcPr>
            <w:tcW w:w="1887" w:type="dxa"/>
            <w:vAlign w:val="bottom"/>
          </w:tcPr>
          <w:p w14:paraId="075F9B10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</w:tr>
      <w:tr w:rsidR="00975DD4" w:rsidRPr="0031370D" w14:paraId="3B01B168" w14:textId="77777777" w:rsidTr="00887E2B">
        <w:tc>
          <w:tcPr>
            <w:tcW w:w="318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0ED1" w14:textId="77777777" w:rsidR="00975DD4" w:rsidRPr="0031370D" w:rsidRDefault="00975DD4" w:rsidP="00887E2B">
            <w:pPr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Number of missing values</w:t>
            </w:r>
          </w:p>
        </w:tc>
        <w:tc>
          <w:tcPr>
            <w:tcW w:w="223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A468F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38" w:type="dxa"/>
            <w:vAlign w:val="bottom"/>
          </w:tcPr>
          <w:p w14:paraId="51E1C599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887" w:type="dxa"/>
            <w:vAlign w:val="bottom"/>
          </w:tcPr>
          <w:p w14:paraId="5D665CC4" w14:textId="77777777" w:rsidR="00975DD4" w:rsidRPr="0031370D" w:rsidRDefault="00975DD4" w:rsidP="00887E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370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</w:tbl>
    <w:p w14:paraId="36E82B85" w14:textId="7ECEE72F" w:rsidR="00975DD4" w:rsidRDefault="00975DD4" w:rsidP="00975DD4">
      <w:pPr>
        <w:spacing w:after="160"/>
        <w:rPr>
          <w:rFonts w:ascii="Arial" w:hAnsi="Arial" w:cs="Arial"/>
          <w:b/>
          <w:bCs/>
        </w:rPr>
      </w:pPr>
      <w:r w:rsidRPr="00C953C0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C953C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Data summary for behavioral tests used for mixed-effects model analysis.</w:t>
      </w:r>
    </w:p>
    <w:p w14:paraId="4AFFB354" w14:textId="77777777" w:rsidR="00975DD4" w:rsidRPr="0031370D" w:rsidRDefault="00975DD4" w:rsidP="00975DD4">
      <w:pPr>
        <w:rPr>
          <w:rFonts w:ascii="Arial" w:hAnsi="Arial" w:cs="Arial"/>
          <w:sz w:val="20"/>
          <w:szCs w:val="20"/>
        </w:rPr>
      </w:pPr>
    </w:p>
    <w:p w14:paraId="4E8F8178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5812DA6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02B9C1C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352DB87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858AFC6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BAE8E9B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2A11C2B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33FE91E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842DB9C" w14:textId="77777777" w:rsidR="00975DD4" w:rsidRDefault="00975DD4" w:rsidP="00975D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6B9228B" w14:textId="77777777" w:rsidR="005E0300" w:rsidRDefault="005E0300"/>
    <w:sectPr w:rsidR="005E0300" w:rsidSect="00053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32"/>
    <w:rsid w:val="00053F32"/>
    <w:rsid w:val="002D3AC0"/>
    <w:rsid w:val="00544BA4"/>
    <w:rsid w:val="005E0300"/>
    <w:rsid w:val="00687AD4"/>
    <w:rsid w:val="006A25F6"/>
    <w:rsid w:val="007856A8"/>
    <w:rsid w:val="00975DD4"/>
    <w:rsid w:val="00AD2069"/>
    <w:rsid w:val="00CC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5B73C"/>
  <w15:chartTrackingRefBased/>
  <w15:docId w15:val="{17CE9248-95EE-F941-9963-F960ED57E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F3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3F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F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F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F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F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F3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F3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F3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F3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F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F3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F3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F3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F3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53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on, Jacy</dc:creator>
  <cp:keywords/>
  <dc:description/>
  <cp:lastModifiedBy>Wagnon, Jacy</cp:lastModifiedBy>
  <cp:revision>2</cp:revision>
  <dcterms:created xsi:type="dcterms:W3CDTF">2025-11-21T19:26:00Z</dcterms:created>
  <dcterms:modified xsi:type="dcterms:W3CDTF">2025-11-21T19:26:00Z</dcterms:modified>
</cp:coreProperties>
</file>